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78780" w14:textId="77777777" w:rsidR="003F7B05" w:rsidRPr="00F11EB3" w:rsidRDefault="003F7B05" w:rsidP="003F7B05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Supplementary Figure </w:t>
      </w:r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2. Comparison of systolic blood pressure by whole- and high-fat dairy product consumption</w:t>
      </w:r>
    </w:p>
    <w:p w14:paraId="73061210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  <w:r w:rsidRPr="00607881">
        <w:rPr>
          <w:rFonts w:ascii="Times New Roman" w:eastAsia="游明朝" w:hAnsi="Times New Roman" w:cs="Times New Roman"/>
          <w:noProof/>
          <w:szCs w:val="21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61B73F7F" wp14:editId="4E0BC38D">
            <wp:simplePos x="0" y="0"/>
            <wp:positionH relativeFrom="column">
              <wp:posOffset>-635</wp:posOffset>
            </wp:positionH>
            <wp:positionV relativeFrom="paragraph">
              <wp:posOffset>92075</wp:posOffset>
            </wp:positionV>
            <wp:extent cx="5267520" cy="395064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520" cy="395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EFE47A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701CEF1D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210E20BA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360A3658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40D39F57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1194B07D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104363C2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0456D3BC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12058700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7918CB36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4738CA02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68AA7E13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6FB38673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5539EB07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29FA521F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032D3C4B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796EB23B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26B868FD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0BA07D84" w14:textId="77777777" w:rsidR="003F7B05" w:rsidRPr="00607881" w:rsidRDefault="003F7B05" w:rsidP="003F7B05">
      <w:pPr>
        <w:rPr>
          <w:rFonts w:ascii="Times New Roman" w:eastAsia="游明朝" w:hAnsi="Times New Roman" w:cs="Times New Roman"/>
          <w:szCs w:val="21"/>
          <w:shd w:val="clear" w:color="auto" w:fill="FFFFFF"/>
        </w:rPr>
      </w:pPr>
    </w:p>
    <w:p w14:paraId="53DB78A9" w14:textId="77777777" w:rsidR="00A65B07" w:rsidRDefault="00A65B07" w:rsidP="003F7B05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Abbreviations: </w:t>
      </w:r>
      <w:r w:rsidR="003F7B05"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SBP, systolic blood pressure.</w:t>
      </w:r>
    </w:p>
    <w:p w14:paraId="26FBEEFF" w14:textId="477EE7E1" w:rsidR="000C58E4" w:rsidRPr="003F7B05" w:rsidRDefault="003F7B05" w:rsidP="003F7B05">
      <w:pPr>
        <w:spacing w:line="480" w:lineRule="auto"/>
        <w:rPr>
          <w:rFonts w:ascii="Times New Roman" w:eastAsia="游明朝" w:hAnsi="Times New Roman" w:cs="Times New Roman"/>
          <w:szCs w:val="21"/>
          <w:shd w:val="clear" w:color="auto" w:fill="FFFFFF"/>
        </w:rPr>
      </w:pPr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Participants were grouped by whole- and high-fat dairy consumption (g/day): 0, &gt;0, &lt;200, and ≥200; N=309, 719, and 43, respectively. </w:t>
      </w:r>
      <w:r w:rsidRPr="00F11EB3">
        <w:rPr>
          <w:rFonts w:ascii="Times New Roman" w:eastAsia="游明朝" w:hAnsi="Times New Roman" w:cs="Times New Roman"/>
          <w:sz w:val="24"/>
          <w:szCs w:val="24"/>
        </w:rPr>
        <w:t xml:space="preserve">A </w:t>
      </w:r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Steel-</w:t>
      </w:r>
      <w:proofErr w:type="spellStart"/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Dwass</w:t>
      </w:r>
      <w:proofErr w:type="spellEnd"/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test was performed. *</w:t>
      </w:r>
      <w:r w:rsidR="000C3A19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</w:t>
      </w:r>
      <w:r w:rsidR="000C3A19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P</w:t>
      </w:r>
      <w:r w:rsidRPr="00F11EB3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&lt;0.05.</w:t>
      </w:r>
    </w:p>
    <w:sectPr w:rsidR="000C58E4" w:rsidRPr="003F7B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B05"/>
    <w:rsid w:val="00002F4E"/>
    <w:rsid w:val="00016940"/>
    <w:rsid w:val="00016B41"/>
    <w:rsid w:val="0001711B"/>
    <w:rsid w:val="000209BD"/>
    <w:rsid w:val="000210A7"/>
    <w:rsid w:val="00023FD7"/>
    <w:rsid w:val="000243CE"/>
    <w:rsid w:val="000266BD"/>
    <w:rsid w:val="00026B82"/>
    <w:rsid w:val="00030A35"/>
    <w:rsid w:val="00033149"/>
    <w:rsid w:val="0003474F"/>
    <w:rsid w:val="00036044"/>
    <w:rsid w:val="000455C2"/>
    <w:rsid w:val="0004730A"/>
    <w:rsid w:val="00047A17"/>
    <w:rsid w:val="0005123B"/>
    <w:rsid w:val="00052982"/>
    <w:rsid w:val="00053009"/>
    <w:rsid w:val="0005745E"/>
    <w:rsid w:val="000623B8"/>
    <w:rsid w:val="0006485C"/>
    <w:rsid w:val="00064EA9"/>
    <w:rsid w:val="00065155"/>
    <w:rsid w:val="00073C9D"/>
    <w:rsid w:val="000758BE"/>
    <w:rsid w:val="0007604F"/>
    <w:rsid w:val="0007671F"/>
    <w:rsid w:val="00077B2F"/>
    <w:rsid w:val="00077FC7"/>
    <w:rsid w:val="00080518"/>
    <w:rsid w:val="00080FE0"/>
    <w:rsid w:val="00081D4A"/>
    <w:rsid w:val="00082E70"/>
    <w:rsid w:val="00084384"/>
    <w:rsid w:val="00084F93"/>
    <w:rsid w:val="00086534"/>
    <w:rsid w:val="00086846"/>
    <w:rsid w:val="00091BBC"/>
    <w:rsid w:val="00091D2B"/>
    <w:rsid w:val="00096275"/>
    <w:rsid w:val="000971E9"/>
    <w:rsid w:val="00097CC0"/>
    <w:rsid w:val="00097DC3"/>
    <w:rsid w:val="00097EAB"/>
    <w:rsid w:val="000A0491"/>
    <w:rsid w:val="000A2B54"/>
    <w:rsid w:val="000A3569"/>
    <w:rsid w:val="000A3DEF"/>
    <w:rsid w:val="000A4334"/>
    <w:rsid w:val="000A5520"/>
    <w:rsid w:val="000B361B"/>
    <w:rsid w:val="000B3A35"/>
    <w:rsid w:val="000B7755"/>
    <w:rsid w:val="000C2397"/>
    <w:rsid w:val="000C265B"/>
    <w:rsid w:val="000C3A19"/>
    <w:rsid w:val="000C4D98"/>
    <w:rsid w:val="000C507A"/>
    <w:rsid w:val="000C5843"/>
    <w:rsid w:val="000C58E4"/>
    <w:rsid w:val="000C6485"/>
    <w:rsid w:val="000C7595"/>
    <w:rsid w:val="000C794B"/>
    <w:rsid w:val="000D141C"/>
    <w:rsid w:val="000D5830"/>
    <w:rsid w:val="000D7AC4"/>
    <w:rsid w:val="000E0817"/>
    <w:rsid w:val="000E0CC3"/>
    <w:rsid w:val="000E1643"/>
    <w:rsid w:val="000E1978"/>
    <w:rsid w:val="000E4046"/>
    <w:rsid w:val="000E4185"/>
    <w:rsid w:val="000E56B6"/>
    <w:rsid w:val="000E5F8A"/>
    <w:rsid w:val="001039A1"/>
    <w:rsid w:val="00106291"/>
    <w:rsid w:val="0011295F"/>
    <w:rsid w:val="00113F4A"/>
    <w:rsid w:val="00117130"/>
    <w:rsid w:val="001171BC"/>
    <w:rsid w:val="0012194A"/>
    <w:rsid w:val="0013000B"/>
    <w:rsid w:val="00133BD9"/>
    <w:rsid w:val="00134AEE"/>
    <w:rsid w:val="001416AE"/>
    <w:rsid w:val="001424A0"/>
    <w:rsid w:val="001435F5"/>
    <w:rsid w:val="00147EC8"/>
    <w:rsid w:val="00151C3E"/>
    <w:rsid w:val="00151DFB"/>
    <w:rsid w:val="00152370"/>
    <w:rsid w:val="00154BB6"/>
    <w:rsid w:val="001575D4"/>
    <w:rsid w:val="00161415"/>
    <w:rsid w:val="00162185"/>
    <w:rsid w:val="0016336B"/>
    <w:rsid w:val="00164758"/>
    <w:rsid w:val="00164BE3"/>
    <w:rsid w:val="0016628A"/>
    <w:rsid w:val="00166AEE"/>
    <w:rsid w:val="00167BD7"/>
    <w:rsid w:val="00170219"/>
    <w:rsid w:val="00170815"/>
    <w:rsid w:val="00174E88"/>
    <w:rsid w:val="00174FCE"/>
    <w:rsid w:val="00180DCC"/>
    <w:rsid w:val="00181B1C"/>
    <w:rsid w:val="001821F0"/>
    <w:rsid w:val="00183595"/>
    <w:rsid w:val="00186059"/>
    <w:rsid w:val="00186CBB"/>
    <w:rsid w:val="00186D11"/>
    <w:rsid w:val="00187134"/>
    <w:rsid w:val="00187C62"/>
    <w:rsid w:val="00194994"/>
    <w:rsid w:val="0019674B"/>
    <w:rsid w:val="001972A3"/>
    <w:rsid w:val="001A14ED"/>
    <w:rsid w:val="001A3FD1"/>
    <w:rsid w:val="001B0B7B"/>
    <w:rsid w:val="001B3875"/>
    <w:rsid w:val="001B3D16"/>
    <w:rsid w:val="001B5ECE"/>
    <w:rsid w:val="001C21DF"/>
    <w:rsid w:val="001C53AC"/>
    <w:rsid w:val="001C710A"/>
    <w:rsid w:val="001C7967"/>
    <w:rsid w:val="001D14C5"/>
    <w:rsid w:val="001D4D4F"/>
    <w:rsid w:val="001D671F"/>
    <w:rsid w:val="001D6FEC"/>
    <w:rsid w:val="001D778C"/>
    <w:rsid w:val="001E255B"/>
    <w:rsid w:val="001E49E9"/>
    <w:rsid w:val="001E5021"/>
    <w:rsid w:val="001E7E88"/>
    <w:rsid w:val="001F27B7"/>
    <w:rsid w:val="001F5AA6"/>
    <w:rsid w:val="001F696C"/>
    <w:rsid w:val="001F6B8C"/>
    <w:rsid w:val="00200E28"/>
    <w:rsid w:val="00206E54"/>
    <w:rsid w:val="00214D04"/>
    <w:rsid w:val="002164DB"/>
    <w:rsid w:val="00217BAC"/>
    <w:rsid w:val="0022315C"/>
    <w:rsid w:val="00223E21"/>
    <w:rsid w:val="0022497B"/>
    <w:rsid w:val="0022639D"/>
    <w:rsid w:val="002267AD"/>
    <w:rsid w:val="00232AFA"/>
    <w:rsid w:val="00233914"/>
    <w:rsid w:val="0023454F"/>
    <w:rsid w:val="00237911"/>
    <w:rsid w:val="00237E3A"/>
    <w:rsid w:val="002417C3"/>
    <w:rsid w:val="00241C77"/>
    <w:rsid w:val="00244D6A"/>
    <w:rsid w:val="002462F6"/>
    <w:rsid w:val="002467C0"/>
    <w:rsid w:val="00246D5D"/>
    <w:rsid w:val="00247AD1"/>
    <w:rsid w:val="002600AF"/>
    <w:rsid w:val="0026122C"/>
    <w:rsid w:val="002623A1"/>
    <w:rsid w:val="00262778"/>
    <w:rsid w:val="002641C0"/>
    <w:rsid w:val="002654FF"/>
    <w:rsid w:val="0027104B"/>
    <w:rsid w:val="002738DA"/>
    <w:rsid w:val="00274965"/>
    <w:rsid w:val="00276DF0"/>
    <w:rsid w:val="00280DAC"/>
    <w:rsid w:val="00284D30"/>
    <w:rsid w:val="00284E4C"/>
    <w:rsid w:val="0028577A"/>
    <w:rsid w:val="00290E07"/>
    <w:rsid w:val="00291D25"/>
    <w:rsid w:val="002938F2"/>
    <w:rsid w:val="00295013"/>
    <w:rsid w:val="002A1594"/>
    <w:rsid w:val="002A7D0F"/>
    <w:rsid w:val="002B167A"/>
    <w:rsid w:val="002B1834"/>
    <w:rsid w:val="002B1E6C"/>
    <w:rsid w:val="002B2A72"/>
    <w:rsid w:val="002B38FE"/>
    <w:rsid w:val="002B42AA"/>
    <w:rsid w:val="002B4C8D"/>
    <w:rsid w:val="002B62FA"/>
    <w:rsid w:val="002C0F10"/>
    <w:rsid w:val="002C135F"/>
    <w:rsid w:val="002C146E"/>
    <w:rsid w:val="002C161C"/>
    <w:rsid w:val="002C2F4B"/>
    <w:rsid w:val="002C35B0"/>
    <w:rsid w:val="002C4642"/>
    <w:rsid w:val="002C63A5"/>
    <w:rsid w:val="002C7B7C"/>
    <w:rsid w:val="002D35E3"/>
    <w:rsid w:val="002D4196"/>
    <w:rsid w:val="002D4D99"/>
    <w:rsid w:val="002D64C7"/>
    <w:rsid w:val="002E14DC"/>
    <w:rsid w:val="002E2CDA"/>
    <w:rsid w:val="002E2D4F"/>
    <w:rsid w:val="002E5B22"/>
    <w:rsid w:val="002E635E"/>
    <w:rsid w:val="002E676A"/>
    <w:rsid w:val="002E7C76"/>
    <w:rsid w:val="002F4F59"/>
    <w:rsid w:val="002F7FF6"/>
    <w:rsid w:val="003014E9"/>
    <w:rsid w:val="00303ADF"/>
    <w:rsid w:val="003041B9"/>
    <w:rsid w:val="003108DF"/>
    <w:rsid w:val="003124B7"/>
    <w:rsid w:val="003138D8"/>
    <w:rsid w:val="0031489F"/>
    <w:rsid w:val="00316C66"/>
    <w:rsid w:val="00316F2D"/>
    <w:rsid w:val="003200D9"/>
    <w:rsid w:val="003201C4"/>
    <w:rsid w:val="00321E70"/>
    <w:rsid w:val="003321B6"/>
    <w:rsid w:val="003359A0"/>
    <w:rsid w:val="003421D5"/>
    <w:rsid w:val="0034399C"/>
    <w:rsid w:val="0034538F"/>
    <w:rsid w:val="003462C6"/>
    <w:rsid w:val="003562F1"/>
    <w:rsid w:val="003563C2"/>
    <w:rsid w:val="003615E2"/>
    <w:rsid w:val="0036464F"/>
    <w:rsid w:val="00365ED1"/>
    <w:rsid w:val="003663E6"/>
    <w:rsid w:val="0036796B"/>
    <w:rsid w:val="00371255"/>
    <w:rsid w:val="00373737"/>
    <w:rsid w:val="003741A8"/>
    <w:rsid w:val="00375A2F"/>
    <w:rsid w:val="00376F59"/>
    <w:rsid w:val="00384AE1"/>
    <w:rsid w:val="00387872"/>
    <w:rsid w:val="00390662"/>
    <w:rsid w:val="00391570"/>
    <w:rsid w:val="00393363"/>
    <w:rsid w:val="00393DE6"/>
    <w:rsid w:val="00397C76"/>
    <w:rsid w:val="00397E26"/>
    <w:rsid w:val="003A02E8"/>
    <w:rsid w:val="003A7A27"/>
    <w:rsid w:val="003B02FD"/>
    <w:rsid w:val="003B2927"/>
    <w:rsid w:val="003B2ED6"/>
    <w:rsid w:val="003B5DF6"/>
    <w:rsid w:val="003C04F0"/>
    <w:rsid w:val="003C0EA6"/>
    <w:rsid w:val="003C24E6"/>
    <w:rsid w:val="003C5C06"/>
    <w:rsid w:val="003C7527"/>
    <w:rsid w:val="003D187E"/>
    <w:rsid w:val="003D27C6"/>
    <w:rsid w:val="003D384C"/>
    <w:rsid w:val="003D3BF9"/>
    <w:rsid w:val="003D50BD"/>
    <w:rsid w:val="003D7F89"/>
    <w:rsid w:val="003E4CF9"/>
    <w:rsid w:val="003E6D31"/>
    <w:rsid w:val="003E7BF1"/>
    <w:rsid w:val="003F040B"/>
    <w:rsid w:val="003F0420"/>
    <w:rsid w:val="003F1662"/>
    <w:rsid w:val="003F2430"/>
    <w:rsid w:val="003F4DAB"/>
    <w:rsid w:val="003F76A8"/>
    <w:rsid w:val="003F7B05"/>
    <w:rsid w:val="00400788"/>
    <w:rsid w:val="00400AA2"/>
    <w:rsid w:val="00400F6E"/>
    <w:rsid w:val="00402F42"/>
    <w:rsid w:val="00405489"/>
    <w:rsid w:val="00407689"/>
    <w:rsid w:val="00411BE7"/>
    <w:rsid w:val="00411EE4"/>
    <w:rsid w:val="00413208"/>
    <w:rsid w:val="00420C63"/>
    <w:rsid w:val="00420FC5"/>
    <w:rsid w:val="004221CD"/>
    <w:rsid w:val="00422B56"/>
    <w:rsid w:val="004238C7"/>
    <w:rsid w:val="0042736B"/>
    <w:rsid w:val="004312BC"/>
    <w:rsid w:val="00434EDC"/>
    <w:rsid w:val="004357E7"/>
    <w:rsid w:val="004375ED"/>
    <w:rsid w:val="004415B4"/>
    <w:rsid w:val="00441CE4"/>
    <w:rsid w:val="00442A49"/>
    <w:rsid w:val="00446F10"/>
    <w:rsid w:val="00447C2B"/>
    <w:rsid w:val="00456805"/>
    <w:rsid w:val="00460ED4"/>
    <w:rsid w:val="004628B1"/>
    <w:rsid w:val="0046487C"/>
    <w:rsid w:val="004677E1"/>
    <w:rsid w:val="004703E8"/>
    <w:rsid w:val="00470A0D"/>
    <w:rsid w:val="0047277E"/>
    <w:rsid w:val="004734AA"/>
    <w:rsid w:val="00475929"/>
    <w:rsid w:val="0048093D"/>
    <w:rsid w:val="00486285"/>
    <w:rsid w:val="00487A7B"/>
    <w:rsid w:val="004904BF"/>
    <w:rsid w:val="00490F6C"/>
    <w:rsid w:val="00491304"/>
    <w:rsid w:val="00492109"/>
    <w:rsid w:val="00496467"/>
    <w:rsid w:val="00497A5A"/>
    <w:rsid w:val="004A3DE6"/>
    <w:rsid w:val="004B3B28"/>
    <w:rsid w:val="004C0205"/>
    <w:rsid w:val="004C0AC1"/>
    <w:rsid w:val="004C0BA0"/>
    <w:rsid w:val="004C0ECD"/>
    <w:rsid w:val="004C385C"/>
    <w:rsid w:val="004C59FF"/>
    <w:rsid w:val="004C645C"/>
    <w:rsid w:val="004C7D08"/>
    <w:rsid w:val="004D57A4"/>
    <w:rsid w:val="004D6D98"/>
    <w:rsid w:val="004E1387"/>
    <w:rsid w:val="004E5BFD"/>
    <w:rsid w:val="004E5D25"/>
    <w:rsid w:val="004E6032"/>
    <w:rsid w:val="004E7DCC"/>
    <w:rsid w:val="004F06D7"/>
    <w:rsid w:val="004F0757"/>
    <w:rsid w:val="004F28CA"/>
    <w:rsid w:val="004F4017"/>
    <w:rsid w:val="00502FE5"/>
    <w:rsid w:val="00504FEE"/>
    <w:rsid w:val="005057E0"/>
    <w:rsid w:val="00506B94"/>
    <w:rsid w:val="005119E7"/>
    <w:rsid w:val="00513CF7"/>
    <w:rsid w:val="00514154"/>
    <w:rsid w:val="00516FD3"/>
    <w:rsid w:val="00526600"/>
    <w:rsid w:val="00530A0D"/>
    <w:rsid w:val="0053269F"/>
    <w:rsid w:val="005348F0"/>
    <w:rsid w:val="00534C7E"/>
    <w:rsid w:val="005416C5"/>
    <w:rsid w:val="0054466C"/>
    <w:rsid w:val="00552BF2"/>
    <w:rsid w:val="00560036"/>
    <w:rsid w:val="005604E7"/>
    <w:rsid w:val="00563ACD"/>
    <w:rsid w:val="00563CB2"/>
    <w:rsid w:val="005661A8"/>
    <w:rsid w:val="00567AAC"/>
    <w:rsid w:val="00572FAB"/>
    <w:rsid w:val="00576CBF"/>
    <w:rsid w:val="005831D7"/>
    <w:rsid w:val="005844F3"/>
    <w:rsid w:val="00584E78"/>
    <w:rsid w:val="00586652"/>
    <w:rsid w:val="00587258"/>
    <w:rsid w:val="005912AB"/>
    <w:rsid w:val="00593B2B"/>
    <w:rsid w:val="00593CB1"/>
    <w:rsid w:val="00595335"/>
    <w:rsid w:val="00595CCB"/>
    <w:rsid w:val="005A035F"/>
    <w:rsid w:val="005A7D1A"/>
    <w:rsid w:val="005B1438"/>
    <w:rsid w:val="005B1947"/>
    <w:rsid w:val="005B1A00"/>
    <w:rsid w:val="005B7408"/>
    <w:rsid w:val="005C1142"/>
    <w:rsid w:val="005C596E"/>
    <w:rsid w:val="005D1744"/>
    <w:rsid w:val="005D4D21"/>
    <w:rsid w:val="005D54A9"/>
    <w:rsid w:val="005E77FE"/>
    <w:rsid w:val="005F330D"/>
    <w:rsid w:val="005F49D1"/>
    <w:rsid w:val="005F61AA"/>
    <w:rsid w:val="005F786E"/>
    <w:rsid w:val="006026FE"/>
    <w:rsid w:val="0060299A"/>
    <w:rsid w:val="00603006"/>
    <w:rsid w:val="0060411B"/>
    <w:rsid w:val="006043BD"/>
    <w:rsid w:val="00604892"/>
    <w:rsid w:val="006066E8"/>
    <w:rsid w:val="00611C0A"/>
    <w:rsid w:val="006123A7"/>
    <w:rsid w:val="006124F3"/>
    <w:rsid w:val="00615BD8"/>
    <w:rsid w:val="0061787E"/>
    <w:rsid w:val="00622E5F"/>
    <w:rsid w:val="00626619"/>
    <w:rsid w:val="006347B3"/>
    <w:rsid w:val="0064634C"/>
    <w:rsid w:val="00647840"/>
    <w:rsid w:val="006547F1"/>
    <w:rsid w:val="00655053"/>
    <w:rsid w:val="00655412"/>
    <w:rsid w:val="0065749F"/>
    <w:rsid w:val="00662589"/>
    <w:rsid w:val="0066381E"/>
    <w:rsid w:val="006642D0"/>
    <w:rsid w:val="00665B13"/>
    <w:rsid w:val="006678DD"/>
    <w:rsid w:val="00673416"/>
    <w:rsid w:val="00673A6A"/>
    <w:rsid w:val="006750A9"/>
    <w:rsid w:val="006765D7"/>
    <w:rsid w:val="0067748C"/>
    <w:rsid w:val="006847B3"/>
    <w:rsid w:val="00685EB9"/>
    <w:rsid w:val="006A1E30"/>
    <w:rsid w:val="006A2E56"/>
    <w:rsid w:val="006A3675"/>
    <w:rsid w:val="006A7831"/>
    <w:rsid w:val="006B1502"/>
    <w:rsid w:val="006B3B0E"/>
    <w:rsid w:val="006B4D87"/>
    <w:rsid w:val="006B518B"/>
    <w:rsid w:val="006B56FC"/>
    <w:rsid w:val="006B61FC"/>
    <w:rsid w:val="006B7CF8"/>
    <w:rsid w:val="006C3667"/>
    <w:rsid w:val="006C373A"/>
    <w:rsid w:val="006C53BC"/>
    <w:rsid w:val="006C613E"/>
    <w:rsid w:val="006C6FF1"/>
    <w:rsid w:val="006D0D1B"/>
    <w:rsid w:val="006D1C37"/>
    <w:rsid w:val="006D489A"/>
    <w:rsid w:val="006D4D4B"/>
    <w:rsid w:val="006D4FD8"/>
    <w:rsid w:val="006D620F"/>
    <w:rsid w:val="006D622C"/>
    <w:rsid w:val="006E2C3F"/>
    <w:rsid w:val="006E2FFE"/>
    <w:rsid w:val="006E4C42"/>
    <w:rsid w:val="006E60A7"/>
    <w:rsid w:val="006E7351"/>
    <w:rsid w:val="006E7FFC"/>
    <w:rsid w:val="006F3A5E"/>
    <w:rsid w:val="006F5FA5"/>
    <w:rsid w:val="006F6F99"/>
    <w:rsid w:val="006F7A5C"/>
    <w:rsid w:val="0070012C"/>
    <w:rsid w:val="00702B83"/>
    <w:rsid w:val="007049A4"/>
    <w:rsid w:val="00705134"/>
    <w:rsid w:val="00705780"/>
    <w:rsid w:val="00705EB7"/>
    <w:rsid w:val="0070629B"/>
    <w:rsid w:val="00706444"/>
    <w:rsid w:val="00707127"/>
    <w:rsid w:val="00715A37"/>
    <w:rsid w:val="00716DF4"/>
    <w:rsid w:val="00717E63"/>
    <w:rsid w:val="007202C0"/>
    <w:rsid w:val="00721682"/>
    <w:rsid w:val="007234E3"/>
    <w:rsid w:val="007254CB"/>
    <w:rsid w:val="00727DBF"/>
    <w:rsid w:val="007329E8"/>
    <w:rsid w:val="0073558F"/>
    <w:rsid w:val="00740E6F"/>
    <w:rsid w:val="00740F35"/>
    <w:rsid w:val="0074157C"/>
    <w:rsid w:val="00747CCF"/>
    <w:rsid w:val="00751918"/>
    <w:rsid w:val="00757E85"/>
    <w:rsid w:val="007609A2"/>
    <w:rsid w:val="0076166B"/>
    <w:rsid w:val="007679B9"/>
    <w:rsid w:val="00770AB1"/>
    <w:rsid w:val="00771C01"/>
    <w:rsid w:val="00780BBE"/>
    <w:rsid w:val="00782466"/>
    <w:rsid w:val="0078558D"/>
    <w:rsid w:val="007857DE"/>
    <w:rsid w:val="00785F84"/>
    <w:rsid w:val="00791BE7"/>
    <w:rsid w:val="007A07E7"/>
    <w:rsid w:val="007A2A83"/>
    <w:rsid w:val="007A540E"/>
    <w:rsid w:val="007B0FDC"/>
    <w:rsid w:val="007B0FFF"/>
    <w:rsid w:val="007B2E9B"/>
    <w:rsid w:val="007C290B"/>
    <w:rsid w:val="007D0FA6"/>
    <w:rsid w:val="007D1594"/>
    <w:rsid w:val="007D2846"/>
    <w:rsid w:val="007D31D8"/>
    <w:rsid w:val="007D3382"/>
    <w:rsid w:val="007D33D3"/>
    <w:rsid w:val="007D7A60"/>
    <w:rsid w:val="007E123D"/>
    <w:rsid w:val="007E356F"/>
    <w:rsid w:val="007E3927"/>
    <w:rsid w:val="007E4991"/>
    <w:rsid w:val="007E63F7"/>
    <w:rsid w:val="007F00BE"/>
    <w:rsid w:val="007F082D"/>
    <w:rsid w:val="007F600D"/>
    <w:rsid w:val="007F62A4"/>
    <w:rsid w:val="00800364"/>
    <w:rsid w:val="00802AC5"/>
    <w:rsid w:val="00810469"/>
    <w:rsid w:val="008134ED"/>
    <w:rsid w:val="008138E3"/>
    <w:rsid w:val="00827D2F"/>
    <w:rsid w:val="00830085"/>
    <w:rsid w:val="00831277"/>
    <w:rsid w:val="008327F6"/>
    <w:rsid w:val="00832B14"/>
    <w:rsid w:val="00835FC1"/>
    <w:rsid w:val="0083687D"/>
    <w:rsid w:val="00837C57"/>
    <w:rsid w:val="008428D4"/>
    <w:rsid w:val="00842B9A"/>
    <w:rsid w:val="00842F52"/>
    <w:rsid w:val="00846052"/>
    <w:rsid w:val="008476D4"/>
    <w:rsid w:val="00850D10"/>
    <w:rsid w:val="008511D9"/>
    <w:rsid w:val="0085229F"/>
    <w:rsid w:val="0085394B"/>
    <w:rsid w:val="00855951"/>
    <w:rsid w:val="00861F1E"/>
    <w:rsid w:val="00870A22"/>
    <w:rsid w:val="00871A75"/>
    <w:rsid w:val="00873D9D"/>
    <w:rsid w:val="008779D2"/>
    <w:rsid w:val="008814B2"/>
    <w:rsid w:val="00882D57"/>
    <w:rsid w:val="00883030"/>
    <w:rsid w:val="0088489B"/>
    <w:rsid w:val="008857AE"/>
    <w:rsid w:val="00885CCA"/>
    <w:rsid w:val="008914F2"/>
    <w:rsid w:val="008916A8"/>
    <w:rsid w:val="008940E1"/>
    <w:rsid w:val="008953B8"/>
    <w:rsid w:val="00895831"/>
    <w:rsid w:val="00896FC5"/>
    <w:rsid w:val="008A23A8"/>
    <w:rsid w:val="008A3517"/>
    <w:rsid w:val="008A366F"/>
    <w:rsid w:val="008A63E9"/>
    <w:rsid w:val="008B5274"/>
    <w:rsid w:val="008B52A4"/>
    <w:rsid w:val="008C34A5"/>
    <w:rsid w:val="008C5C52"/>
    <w:rsid w:val="008C711F"/>
    <w:rsid w:val="008D0322"/>
    <w:rsid w:val="008D1A89"/>
    <w:rsid w:val="008D6063"/>
    <w:rsid w:val="008D65D8"/>
    <w:rsid w:val="008E090D"/>
    <w:rsid w:val="008E0E28"/>
    <w:rsid w:val="008E1D7F"/>
    <w:rsid w:val="008E2AF5"/>
    <w:rsid w:val="008E5639"/>
    <w:rsid w:val="008F17EB"/>
    <w:rsid w:val="008F2FFD"/>
    <w:rsid w:val="008F4176"/>
    <w:rsid w:val="008F60AA"/>
    <w:rsid w:val="008F7557"/>
    <w:rsid w:val="008F770E"/>
    <w:rsid w:val="00900434"/>
    <w:rsid w:val="00901C1A"/>
    <w:rsid w:val="00904037"/>
    <w:rsid w:val="00905184"/>
    <w:rsid w:val="00905730"/>
    <w:rsid w:val="00905F94"/>
    <w:rsid w:val="00906DC7"/>
    <w:rsid w:val="00911006"/>
    <w:rsid w:val="009126E9"/>
    <w:rsid w:val="00914172"/>
    <w:rsid w:val="00916632"/>
    <w:rsid w:val="009178DC"/>
    <w:rsid w:val="0091796D"/>
    <w:rsid w:val="00920530"/>
    <w:rsid w:val="00925EA8"/>
    <w:rsid w:val="00931412"/>
    <w:rsid w:val="009317F3"/>
    <w:rsid w:val="0093484F"/>
    <w:rsid w:val="00935720"/>
    <w:rsid w:val="00936EB0"/>
    <w:rsid w:val="0094342D"/>
    <w:rsid w:val="009467BB"/>
    <w:rsid w:val="009473B9"/>
    <w:rsid w:val="00952930"/>
    <w:rsid w:val="00952C2B"/>
    <w:rsid w:val="009555EB"/>
    <w:rsid w:val="009619C7"/>
    <w:rsid w:val="0096316A"/>
    <w:rsid w:val="009723DB"/>
    <w:rsid w:val="00975F20"/>
    <w:rsid w:val="00984680"/>
    <w:rsid w:val="00987751"/>
    <w:rsid w:val="00991923"/>
    <w:rsid w:val="009929A3"/>
    <w:rsid w:val="00994488"/>
    <w:rsid w:val="009954B3"/>
    <w:rsid w:val="00995EF5"/>
    <w:rsid w:val="00996DC3"/>
    <w:rsid w:val="00996EF5"/>
    <w:rsid w:val="009A4D2E"/>
    <w:rsid w:val="009A4F30"/>
    <w:rsid w:val="009A7069"/>
    <w:rsid w:val="009B01FB"/>
    <w:rsid w:val="009B1D80"/>
    <w:rsid w:val="009C2D30"/>
    <w:rsid w:val="009C3114"/>
    <w:rsid w:val="009C6323"/>
    <w:rsid w:val="009C63E1"/>
    <w:rsid w:val="009C6F0D"/>
    <w:rsid w:val="009D2ECC"/>
    <w:rsid w:val="009D6582"/>
    <w:rsid w:val="009D72A6"/>
    <w:rsid w:val="009E0A16"/>
    <w:rsid w:val="009E21DE"/>
    <w:rsid w:val="009E419F"/>
    <w:rsid w:val="009E6C13"/>
    <w:rsid w:val="009F3686"/>
    <w:rsid w:val="009F36C5"/>
    <w:rsid w:val="00A00177"/>
    <w:rsid w:val="00A03E5A"/>
    <w:rsid w:val="00A05F7C"/>
    <w:rsid w:val="00A06286"/>
    <w:rsid w:val="00A07221"/>
    <w:rsid w:val="00A073AF"/>
    <w:rsid w:val="00A114AB"/>
    <w:rsid w:val="00A11849"/>
    <w:rsid w:val="00A1434E"/>
    <w:rsid w:val="00A22B83"/>
    <w:rsid w:val="00A2390C"/>
    <w:rsid w:val="00A24DC6"/>
    <w:rsid w:val="00A30258"/>
    <w:rsid w:val="00A33606"/>
    <w:rsid w:val="00A36027"/>
    <w:rsid w:val="00A4493E"/>
    <w:rsid w:val="00A44FA5"/>
    <w:rsid w:val="00A4594A"/>
    <w:rsid w:val="00A4650D"/>
    <w:rsid w:val="00A52A4A"/>
    <w:rsid w:val="00A52FB5"/>
    <w:rsid w:val="00A538B2"/>
    <w:rsid w:val="00A54858"/>
    <w:rsid w:val="00A57BB9"/>
    <w:rsid w:val="00A62A61"/>
    <w:rsid w:val="00A62E90"/>
    <w:rsid w:val="00A630D3"/>
    <w:rsid w:val="00A65B07"/>
    <w:rsid w:val="00A671F3"/>
    <w:rsid w:val="00A73CBE"/>
    <w:rsid w:val="00A75BF6"/>
    <w:rsid w:val="00A75FC1"/>
    <w:rsid w:val="00A76A4E"/>
    <w:rsid w:val="00A8280F"/>
    <w:rsid w:val="00A82E13"/>
    <w:rsid w:val="00A83D19"/>
    <w:rsid w:val="00A868C4"/>
    <w:rsid w:val="00A909F7"/>
    <w:rsid w:val="00A91813"/>
    <w:rsid w:val="00A91FA5"/>
    <w:rsid w:val="00A92878"/>
    <w:rsid w:val="00A93854"/>
    <w:rsid w:val="00A96A86"/>
    <w:rsid w:val="00A9789F"/>
    <w:rsid w:val="00A97AEE"/>
    <w:rsid w:val="00AA051D"/>
    <w:rsid w:val="00AA2E7E"/>
    <w:rsid w:val="00AA523C"/>
    <w:rsid w:val="00AA5A31"/>
    <w:rsid w:val="00AA6E0F"/>
    <w:rsid w:val="00AA7DC9"/>
    <w:rsid w:val="00AB0ABB"/>
    <w:rsid w:val="00AB5B23"/>
    <w:rsid w:val="00AB7325"/>
    <w:rsid w:val="00AC07A5"/>
    <w:rsid w:val="00AC5A6A"/>
    <w:rsid w:val="00AC5EB7"/>
    <w:rsid w:val="00AD3842"/>
    <w:rsid w:val="00AD6509"/>
    <w:rsid w:val="00AD7DDF"/>
    <w:rsid w:val="00AE056A"/>
    <w:rsid w:val="00AF10D0"/>
    <w:rsid w:val="00AF1CB4"/>
    <w:rsid w:val="00AF1FA7"/>
    <w:rsid w:val="00AF30C8"/>
    <w:rsid w:val="00B041FE"/>
    <w:rsid w:val="00B04900"/>
    <w:rsid w:val="00B0607A"/>
    <w:rsid w:val="00B0696A"/>
    <w:rsid w:val="00B06F3F"/>
    <w:rsid w:val="00B11465"/>
    <w:rsid w:val="00B14ADC"/>
    <w:rsid w:val="00B14D16"/>
    <w:rsid w:val="00B15D5D"/>
    <w:rsid w:val="00B162F5"/>
    <w:rsid w:val="00B16AE6"/>
    <w:rsid w:val="00B16BB1"/>
    <w:rsid w:val="00B16FD6"/>
    <w:rsid w:val="00B2210B"/>
    <w:rsid w:val="00B22233"/>
    <w:rsid w:val="00B23AE4"/>
    <w:rsid w:val="00B2485D"/>
    <w:rsid w:val="00B33CB1"/>
    <w:rsid w:val="00B34710"/>
    <w:rsid w:val="00B36541"/>
    <w:rsid w:val="00B37A57"/>
    <w:rsid w:val="00B41FF2"/>
    <w:rsid w:val="00B421A1"/>
    <w:rsid w:val="00B428DF"/>
    <w:rsid w:val="00B4336B"/>
    <w:rsid w:val="00B43409"/>
    <w:rsid w:val="00B4779B"/>
    <w:rsid w:val="00B5232B"/>
    <w:rsid w:val="00B54DEE"/>
    <w:rsid w:val="00B56E58"/>
    <w:rsid w:val="00B5738E"/>
    <w:rsid w:val="00B57D3E"/>
    <w:rsid w:val="00B60D8A"/>
    <w:rsid w:val="00B64331"/>
    <w:rsid w:val="00B64947"/>
    <w:rsid w:val="00B64B33"/>
    <w:rsid w:val="00B66AC7"/>
    <w:rsid w:val="00B72A5B"/>
    <w:rsid w:val="00B74AA9"/>
    <w:rsid w:val="00B74CF4"/>
    <w:rsid w:val="00B80414"/>
    <w:rsid w:val="00B82970"/>
    <w:rsid w:val="00B86918"/>
    <w:rsid w:val="00B90653"/>
    <w:rsid w:val="00B912FB"/>
    <w:rsid w:val="00B91399"/>
    <w:rsid w:val="00BA79C2"/>
    <w:rsid w:val="00BB0636"/>
    <w:rsid w:val="00BB525C"/>
    <w:rsid w:val="00BB62F7"/>
    <w:rsid w:val="00BB7C1C"/>
    <w:rsid w:val="00BB7FB5"/>
    <w:rsid w:val="00BC062D"/>
    <w:rsid w:val="00BC1C65"/>
    <w:rsid w:val="00BC1DA4"/>
    <w:rsid w:val="00BC2F04"/>
    <w:rsid w:val="00BC340E"/>
    <w:rsid w:val="00BC5765"/>
    <w:rsid w:val="00BD1B74"/>
    <w:rsid w:val="00BD1EAA"/>
    <w:rsid w:val="00BD3659"/>
    <w:rsid w:val="00BD527E"/>
    <w:rsid w:val="00BD5CB5"/>
    <w:rsid w:val="00BD6759"/>
    <w:rsid w:val="00BD6D8C"/>
    <w:rsid w:val="00BD6F93"/>
    <w:rsid w:val="00BD7937"/>
    <w:rsid w:val="00BE0019"/>
    <w:rsid w:val="00BE11F3"/>
    <w:rsid w:val="00BE4FF9"/>
    <w:rsid w:val="00BF2F35"/>
    <w:rsid w:val="00BF4E90"/>
    <w:rsid w:val="00BF4F68"/>
    <w:rsid w:val="00BF55AD"/>
    <w:rsid w:val="00BF7F02"/>
    <w:rsid w:val="00BF7FC3"/>
    <w:rsid w:val="00C04634"/>
    <w:rsid w:val="00C1036A"/>
    <w:rsid w:val="00C120A9"/>
    <w:rsid w:val="00C13827"/>
    <w:rsid w:val="00C138E1"/>
    <w:rsid w:val="00C13A0D"/>
    <w:rsid w:val="00C15318"/>
    <w:rsid w:val="00C20EAB"/>
    <w:rsid w:val="00C22EE4"/>
    <w:rsid w:val="00C234DE"/>
    <w:rsid w:val="00C26012"/>
    <w:rsid w:val="00C3120A"/>
    <w:rsid w:val="00C36D4D"/>
    <w:rsid w:val="00C50171"/>
    <w:rsid w:val="00C50740"/>
    <w:rsid w:val="00C51015"/>
    <w:rsid w:val="00C53B1D"/>
    <w:rsid w:val="00C608BC"/>
    <w:rsid w:val="00C653D8"/>
    <w:rsid w:val="00C65B5C"/>
    <w:rsid w:val="00C6618D"/>
    <w:rsid w:val="00C7452D"/>
    <w:rsid w:val="00C75F17"/>
    <w:rsid w:val="00C81EED"/>
    <w:rsid w:val="00C81F34"/>
    <w:rsid w:val="00C8274E"/>
    <w:rsid w:val="00C82AF9"/>
    <w:rsid w:val="00C83B45"/>
    <w:rsid w:val="00C84647"/>
    <w:rsid w:val="00C87209"/>
    <w:rsid w:val="00C918EB"/>
    <w:rsid w:val="00C91DE8"/>
    <w:rsid w:val="00C97111"/>
    <w:rsid w:val="00CA0213"/>
    <w:rsid w:val="00CA300B"/>
    <w:rsid w:val="00CA3988"/>
    <w:rsid w:val="00CA6C4A"/>
    <w:rsid w:val="00CB27C9"/>
    <w:rsid w:val="00CB3072"/>
    <w:rsid w:val="00CB3933"/>
    <w:rsid w:val="00CB5884"/>
    <w:rsid w:val="00CC3DB8"/>
    <w:rsid w:val="00CC4500"/>
    <w:rsid w:val="00CC54B4"/>
    <w:rsid w:val="00CC6187"/>
    <w:rsid w:val="00CC7F14"/>
    <w:rsid w:val="00CD1E3E"/>
    <w:rsid w:val="00CD24E5"/>
    <w:rsid w:val="00CD29D6"/>
    <w:rsid w:val="00CD2F09"/>
    <w:rsid w:val="00CD3FE8"/>
    <w:rsid w:val="00CD442C"/>
    <w:rsid w:val="00CD794E"/>
    <w:rsid w:val="00CE2E46"/>
    <w:rsid w:val="00CE3025"/>
    <w:rsid w:val="00CF0214"/>
    <w:rsid w:val="00CF0ACD"/>
    <w:rsid w:val="00CF163F"/>
    <w:rsid w:val="00CF312D"/>
    <w:rsid w:val="00CF3626"/>
    <w:rsid w:val="00CF73C1"/>
    <w:rsid w:val="00D04A02"/>
    <w:rsid w:val="00D05505"/>
    <w:rsid w:val="00D065FA"/>
    <w:rsid w:val="00D06A6F"/>
    <w:rsid w:val="00D132EB"/>
    <w:rsid w:val="00D149BE"/>
    <w:rsid w:val="00D155D8"/>
    <w:rsid w:val="00D15638"/>
    <w:rsid w:val="00D157E8"/>
    <w:rsid w:val="00D16340"/>
    <w:rsid w:val="00D1671B"/>
    <w:rsid w:val="00D17E40"/>
    <w:rsid w:val="00D237BE"/>
    <w:rsid w:val="00D31BD0"/>
    <w:rsid w:val="00D32171"/>
    <w:rsid w:val="00D33D35"/>
    <w:rsid w:val="00D34D47"/>
    <w:rsid w:val="00D35C48"/>
    <w:rsid w:val="00D43BC2"/>
    <w:rsid w:val="00D449A3"/>
    <w:rsid w:val="00D44AF1"/>
    <w:rsid w:val="00D45C87"/>
    <w:rsid w:val="00D46AD6"/>
    <w:rsid w:val="00D60812"/>
    <w:rsid w:val="00D6357C"/>
    <w:rsid w:val="00D71402"/>
    <w:rsid w:val="00D73DEB"/>
    <w:rsid w:val="00D73F03"/>
    <w:rsid w:val="00D745D6"/>
    <w:rsid w:val="00D76D08"/>
    <w:rsid w:val="00D805FB"/>
    <w:rsid w:val="00D829C7"/>
    <w:rsid w:val="00D84C5D"/>
    <w:rsid w:val="00D853C1"/>
    <w:rsid w:val="00D8562C"/>
    <w:rsid w:val="00D85E73"/>
    <w:rsid w:val="00D86012"/>
    <w:rsid w:val="00D8682B"/>
    <w:rsid w:val="00D9314E"/>
    <w:rsid w:val="00D93E24"/>
    <w:rsid w:val="00D9473B"/>
    <w:rsid w:val="00D96602"/>
    <w:rsid w:val="00DA0B59"/>
    <w:rsid w:val="00DA14C5"/>
    <w:rsid w:val="00DA48D5"/>
    <w:rsid w:val="00DB330D"/>
    <w:rsid w:val="00DB4924"/>
    <w:rsid w:val="00DB564F"/>
    <w:rsid w:val="00DB6B7A"/>
    <w:rsid w:val="00DC225B"/>
    <w:rsid w:val="00DC669F"/>
    <w:rsid w:val="00DD266F"/>
    <w:rsid w:val="00DD2EDF"/>
    <w:rsid w:val="00DD6B1C"/>
    <w:rsid w:val="00DE1492"/>
    <w:rsid w:val="00DE4592"/>
    <w:rsid w:val="00DE5F7D"/>
    <w:rsid w:val="00DE6792"/>
    <w:rsid w:val="00DF09AD"/>
    <w:rsid w:val="00DF1D49"/>
    <w:rsid w:val="00DF2154"/>
    <w:rsid w:val="00DF5249"/>
    <w:rsid w:val="00E015B6"/>
    <w:rsid w:val="00E023A1"/>
    <w:rsid w:val="00E067A7"/>
    <w:rsid w:val="00E12272"/>
    <w:rsid w:val="00E13EDB"/>
    <w:rsid w:val="00E14A7A"/>
    <w:rsid w:val="00E1586D"/>
    <w:rsid w:val="00E161F1"/>
    <w:rsid w:val="00E1658F"/>
    <w:rsid w:val="00E201B6"/>
    <w:rsid w:val="00E22BB8"/>
    <w:rsid w:val="00E235BE"/>
    <w:rsid w:val="00E23E4F"/>
    <w:rsid w:val="00E23FF3"/>
    <w:rsid w:val="00E246F4"/>
    <w:rsid w:val="00E24FA7"/>
    <w:rsid w:val="00E25578"/>
    <w:rsid w:val="00E25A53"/>
    <w:rsid w:val="00E301AF"/>
    <w:rsid w:val="00E3061F"/>
    <w:rsid w:val="00E314C0"/>
    <w:rsid w:val="00E42779"/>
    <w:rsid w:val="00E428C0"/>
    <w:rsid w:val="00E511E5"/>
    <w:rsid w:val="00E518A5"/>
    <w:rsid w:val="00E526EA"/>
    <w:rsid w:val="00E542F8"/>
    <w:rsid w:val="00E57BE2"/>
    <w:rsid w:val="00E57D02"/>
    <w:rsid w:val="00E6008F"/>
    <w:rsid w:val="00E62545"/>
    <w:rsid w:val="00E6329B"/>
    <w:rsid w:val="00E6406F"/>
    <w:rsid w:val="00E643B7"/>
    <w:rsid w:val="00E66E02"/>
    <w:rsid w:val="00E7208B"/>
    <w:rsid w:val="00E7303A"/>
    <w:rsid w:val="00E75181"/>
    <w:rsid w:val="00E76103"/>
    <w:rsid w:val="00E76B2B"/>
    <w:rsid w:val="00E8063D"/>
    <w:rsid w:val="00E81C09"/>
    <w:rsid w:val="00E8468D"/>
    <w:rsid w:val="00E86051"/>
    <w:rsid w:val="00E9261E"/>
    <w:rsid w:val="00E92900"/>
    <w:rsid w:val="00E93AD5"/>
    <w:rsid w:val="00EA5219"/>
    <w:rsid w:val="00EA5FAF"/>
    <w:rsid w:val="00EA770F"/>
    <w:rsid w:val="00EB4247"/>
    <w:rsid w:val="00EB5C7F"/>
    <w:rsid w:val="00EC04FB"/>
    <w:rsid w:val="00EC1C23"/>
    <w:rsid w:val="00EC37FD"/>
    <w:rsid w:val="00EC79E5"/>
    <w:rsid w:val="00ED0C9C"/>
    <w:rsid w:val="00ED24BA"/>
    <w:rsid w:val="00ED534C"/>
    <w:rsid w:val="00EE0A33"/>
    <w:rsid w:val="00EE78B3"/>
    <w:rsid w:val="00EE7AFF"/>
    <w:rsid w:val="00EF0ED1"/>
    <w:rsid w:val="00EF2BAE"/>
    <w:rsid w:val="00EF2FB1"/>
    <w:rsid w:val="00EF397A"/>
    <w:rsid w:val="00F012E4"/>
    <w:rsid w:val="00F037A9"/>
    <w:rsid w:val="00F05688"/>
    <w:rsid w:val="00F06BFD"/>
    <w:rsid w:val="00F118D3"/>
    <w:rsid w:val="00F15350"/>
    <w:rsid w:val="00F17FFC"/>
    <w:rsid w:val="00F21DB0"/>
    <w:rsid w:val="00F25438"/>
    <w:rsid w:val="00F254D5"/>
    <w:rsid w:val="00F3025E"/>
    <w:rsid w:val="00F30805"/>
    <w:rsid w:val="00F33160"/>
    <w:rsid w:val="00F33B8C"/>
    <w:rsid w:val="00F350BA"/>
    <w:rsid w:val="00F373FE"/>
    <w:rsid w:val="00F42099"/>
    <w:rsid w:val="00F452F3"/>
    <w:rsid w:val="00F50BE8"/>
    <w:rsid w:val="00F52687"/>
    <w:rsid w:val="00F54D0D"/>
    <w:rsid w:val="00F54EA4"/>
    <w:rsid w:val="00F611AE"/>
    <w:rsid w:val="00F611F9"/>
    <w:rsid w:val="00F64B39"/>
    <w:rsid w:val="00F70173"/>
    <w:rsid w:val="00F7464B"/>
    <w:rsid w:val="00F7488D"/>
    <w:rsid w:val="00F755F1"/>
    <w:rsid w:val="00F76737"/>
    <w:rsid w:val="00F8187C"/>
    <w:rsid w:val="00F82FBF"/>
    <w:rsid w:val="00F83523"/>
    <w:rsid w:val="00F84D74"/>
    <w:rsid w:val="00F85771"/>
    <w:rsid w:val="00F85C71"/>
    <w:rsid w:val="00F931B5"/>
    <w:rsid w:val="00F93929"/>
    <w:rsid w:val="00F9406A"/>
    <w:rsid w:val="00F94516"/>
    <w:rsid w:val="00F97351"/>
    <w:rsid w:val="00FA06F6"/>
    <w:rsid w:val="00FA37FE"/>
    <w:rsid w:val="00FA4ADA"/>
    <w:rsid w:val="00FA5984"/>
    <w:rsid w:val="00FA6F32"/>
    <w:rsid w:val="00FA73B5"/>
    <w:rsid w:val="00FA7443"/>
    <w:rsid w:val="00FB6628"/>
    <w:rsid w:val="00FC23F4"/>
    <w:rsid w:val="00FC4492"/>
    <w:rsid w:val="00FC4CF1"/>
    <w:rsid w:val="00FC6BB1"/>
    <w:rsid w:val="00FC7860"/>
    <w:rsid w:val="00FD11D8"/>
    <w:rsid w:val="00FD3E39"/>
    <w:rsid w:val="00FD6EB3"/>
    <w:rsid w:val="00FE045C"/>
    <w:rsid w:val="00FE29A4"/>
    <w:rsid w:val="00FE52C5"/>
    <w:rsid w:val="00FE56BC"/>
    <w:rsid w:val="00FE62DD"/>
    <w:rsid w:val="00FF0EBD"/>
    <w:rsid w:val="00FF4580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59DEF3"/>
  <w15:chartTrackingRefBased/>
  <w15:docId w15:val="{B8C00239-E6B7-43EA-A510-F2E6C4967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B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65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雪印メグミルク株式会社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田 大輔</dc:creator>
  <cp:keywords/>
  <dc:description/>
  <cp:lastModifiedBy>河田 大輔</cp:lastModifiedBy>
  <cp:revision>2</cp:revision>
  <dcterms:created xsi:type="dcterms:W3CDTF">2024-11-06T07:03:00Z</dcterms:created>
  <dcterms:modified xsi:type="dcterms:W3CDTF">2024-11-06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549cc73f0630f7f26adfd06ad0dc8e8b750941236df1b1d60279d3bef02a4c</vt:lpwstr>
  </property>
</Properties>
</file>